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2C368" w14:textId="3A6EF4F6" w:rsidR="0051530A" w:rsidRDefault="17ED6B7A" w:rsidP="0051530A">
      <w:r w:rsidRPr="396D8D73">
        <w:rPr>
          <w:b/>
          <w:bCs/>
        </w:rPr>
        <w:t xml:space="preserve">Supplementary </w:t>
      </w:r>
      <w:r w:rsidR="0051530A" w:rsidRPr="396D8D73">
        <w:rPr>
          <w:b/>
          <w:bCs/>
        </w:rPr>
        <w:t>Table TS5.</w:t>
      </w:r>
      <w:r w:rsidR="0051530A">
        <w:t xml:space="preserve"> Final model covariates, included studies of </w:t>
      </w:r>
      <w:r w:rsidR="008606E6">
        <w:t>IHC</w:t>
      </w:r>
      <w:r w:rsidR="34E202DF">
        <w:t xml:space="preserve"> </w:t>
      </w:r>
      <w:r w:rsidR="002C5D6F">
        <w:t>and adult mental health</w:t>
      </w:r>
    </w:p>
    <w:tbl>
      <w:tblPr>
        <w:tblStyle w:val="PlainTable2"/>
        <w:tblW w:w="13892" w:type="dxa"/>
        <w:tblLayout w:type="fixed"/>
        <w:tblLook w:val="04A0" w:firstRow="1" w:lastRow="0" w:firstColumn="1" w:lastColumn="0" w:noHBand="0" w:noVBand="1"/>
      </w:tblPr>
      <w:tblGrid>
        <w:gridCol w:w="1560"/>
        <w:gridCol w:w="2466"/>
        <w:gridCol w:w="2466"/>
        <w:gridCol w:w="2467"/>
        <w:gridCol w:w="2466"/>
        <w:gridCol w:w="2467"/>
      </w:tblGrid>
      <w:tr w:rsidR="00D96167" w:rsidRPr="0051530A" w14:paraId="746C0FBC" w14:textId="77777777" w:rsidTr="3621A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8EDF82" w14:textId="77777777" w:rsidR="00D96167" w:rsidRPr="0051530A" w:rsidRDefault="00D96167" w:rsidP="0051530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12332" w:type="dxa"/>
            <w:gridSpan w:val="5"/>
            <w:hideMark/>
          </w:tcPr>
          <w:p w14:paraId="2735CADC" w14:textId="4C8A8292" w:rsidR="00D96167" w:rsidRPr="0051530A" w:rsidRDefault="00D96167" w:rsidP="00D96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variates</w:t>
            </w:r>
          </w:p>
          <w:p w14:paraId="05038E05" w14:textId="04E3836E" w:rsidR="00D96167" w:rsidRPr="0051530A" w:rsidRDefault="00D96167" w:rsidP="0051530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50BCA" w:rsidRPr="0051530A" w14:paraId="275C5485" w14:textId="77777777" w:rsidTr="3621A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0A488CB" w14:textId="77777777" w:rsidR="0051530A" w:rsidRPr="0051530A" w:rsidRDefault="0051530A" w:rsidP="0051530A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6" w:type="dxa"/>
            <w:noWrap/>
            <w:hideMark/>
          </w:tcPr>
          <w:p w14:paraId="7320CA5B" w14:textId="77777777" w:rsidR="0051530A" w:rsidRPr="0051530A" w:rsidRDefault="0051530A" w:rsidP="0005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CEs</w:t>
            </w:r>
          </w:p>
        </w:tc>
        <w:tc>
          <w:tcPr>
            <w:tcW w:w="2466" w:type="dxa"/>
            <w:noWrap/>
            <w:hideMark/>
          </w:tcPr>
          <w:p w14:paraId="4BFFF394" w14:textId="77777777" w:rsidR="0051530A" w:rsidRPr="0051530A" w:rsidRDefault="0051530A" w:rsidP="0005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2467" w:type="dxa"/>
            <w:noWrap/>
            <w:hideMark/>
          </w:tcPr>
          <w:p w14:paraId="35304B9C" w14:textId="77777777" w:rsidR="0051530A" w:rsidRPr="0051530A" w:rsidRDefault="0051530A" w:rsidP="0005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ocio-economic</w:t>
            </w:r>
          </w:p>
        </w:tc>
        <w:tc>
          <w:tcPr>
            <w:tcW w:w="2466" w:type="dxa"/>
            <w:hideMark/>
          </w:tcPr>
          <w:p w14:paraId="18D16728" w14:textId="4DB86519" w:rsidR="0051530A" w:rsidRPr="0051530A" w:rsidRDefault="0051530A" w:rsidP="00515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are experience</w:t>
            </w:r>
            <w:r w:rsidR="008606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  <w:bookmarkStart w:id="0" w:name="_GoBack"/>
            <w:bookmarkEnd w:id="0"/>
          </w:p>
        </w:tc>
        <w:tc>
          <w:tcPr>
            <w:tcW w:w="2467" w:type="dxa"/>
            <w:hideMark/>
          </w:tcPr>
          <w:p w14:paraId="346F27F3" w14:textId="3A0D91C6" w:rsidR="0051530A" w:rsidRPr="0051530A" w:rsidRDefault="0051530A" w:rsidP="0005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51530A" w:rsidRPr="0051530A" w14:paraId="6112C150" w14:textId="77777777" w:rsidTr="3621A61C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C23317C" w14:textId="3746A52B" w:rsidR="0051530A" w:rsidRPr="0051530A" w:rsidRDefault="0051530A" w:rsidP="0051530A">
            <w:pPr>
              <w:spacing w:after="24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4A5216D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Afifi</w:t>
            </w:r>
            <w:proofErr w:type="spellEnd"/>
            <w:r w:rsidRPr="4A5216D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et al</w:t>
            </w:r>
            <w:r w:rsidR="0F8C9FB4" w:rsidRPr="4A5216D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.</w:t>
            </w:r>
            <w:r w:rsidRPr="4A5216D4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(2018), Canada</w:t>
            </w:r>
          </w:p>
        </w:tc>
        <w:tc>
          <w:tcPr>
            <w:tcW w:w="2466" w:type="dxa"/>
            <w:hideMark/>
          </w:tcPr>
          <w:p w14:paraId="0D2E1A3F" w14:textId="55B76A31" w:rsidR="0051530A" w:rsidRPr="0051530A" w:rsidRDefault="0051530A" w:rsidP="00515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 of types of child abuse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Frequency of all abuse items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66" w:type="dxa"/>
            <w:hideMark/>
          </w:tcPr>
          <w:p w14:paraId="3CB19F34" w14:textId="77777777" w:rsidR="0051530A" w:rsidRPr="0051530A" w:rsidRDefault="0051530A" w:rsidP="00515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der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Current age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67" w:type="dxa"/>
            <w:hideMark/>
          </w:tcPr>
          <w:p w14:paraId="05357033" w14:textId="77777777" w:rsidR="0051530A" w:rsidRPr="0051530A" w:rsidRDefault="0051530A" w:rsidP="00515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ital status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ncome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Education (</w:t>
            </w:r>
            <w:proofErr w:type="spellStart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r</w:t>
            </w:r>
            <w:proofErr w:type="spellEnd"/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66" w:type="dxa"/>
            <w:hideMark/>
          </w:tcPr>
          <w:p w14:paraId="6E1E13FD" w14:textId="77777777" w:rsidR="0051530A" w:rsidRPr="0051530A" w:rsidRDefault="0051530A" w:rsidP="00515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7" w:type="dxa"/>
            <w:hideMark/>
          </w:tcPr>
          <w:p w14:paraId="12F1CB59" w14:textId="77777777" w:rsidR="0051530A" w:rsidRPr="0051530A" w:rsidRDefault="0051530A" w:rsidP="005153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1530A" w:rsidRPr="0051530A" w14:paraId="598A9704" w14:textId="77777777" w:rsidTr="3621A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0F6F2D4" w14:textId="2443B7CB" w:rsidR="0051530A" w:rsidRPr="0051530A" w:rsidRDefault="0051530A" w:rsidP="0051530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3621A6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Vinnerljung</w:t>
            </w:r>
            <w:proofErr w:type="spellEnd"/>
            <w:r w:rsidRPr="3621A6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et al</w:t>
            </w:r>
            <w:r w:rsidR="260ADE06" w:rsidRPr="3621A6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.</w:t>
            </w:r>
            <w:r w:rsidRPr="3621A61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 xml:space="preserve"> (2006), Sweden</w:t>
            </w:r>
            <w:r>
              <w:br/>
            </w:r>
          </w:p>
        </w:tc>
        <w:tc>
          <w:tcPr>
            <w:tcW w:w="2466" w:type="dxa"/>
            <w:hideMark/>
          </w:tcPr>
          <w:p w14:paraId="0CCE6A36" w14:textId="77777777" w:rsidR="0051530A" w:rsidRPr="0051530A" w:rsidRDefault="0051530A" w:rsidP="00515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use/neglect (-)</w:t>
            </w:r>
          </w:p>
        </w:tc>
        <w:tc>
          <w:tcPr>
            <w:tcW w:w="2466" w:type="dxa"/>
            <w:hideMark/>
          </w:tcPr>
          <w:p w14:paraId="65CD601F" w14:textId="77777777" w:rsidR="0051530A" w:rsidRPr="0051530A" w:rsidRDefault="0051530A" w:rsidP="00515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der (- female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Immigrant background (-)</w:t>
            </w:r>
          </w:p>
        </w:tc>
        <w:tc>
          <w:tcPr>
            <w:tcW w:w="2467" w:type="dxa"/>
            <w:hideMark/>
          </w:tcPr>
          <w:p w14:paraId="12ED828B" w14:textId="5F42C7CE" w:rsidR="0051530A" w:rsidRPr="0051530A" w:rsidRDefault="0051530A" w:rsidP="00515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enage mother when 1st child born (</w:t>
            </w:r>
            <w:r w:rsidRPr="005153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s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466" w:type="dxa"/>
            <w:hideMark/>
          </w:tcPr>
          <w:p w14:paraId="3CB5DCF2" w14:textId="77777777" w:rsidR="0051530A" w:rsidRPr="0051530A" w:rsidRDefault="0051530A" w:rsidP="005153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7" w:type="dxa"/>
            <w:hideMark/>
          </w:tcPr>
          <w:p w14:paraId="27EA1093" w14:textId="77777777" w:rsidR="0051530A" w:rsidRPr="0051530A" w:rsidRDefault="0051530A" w:rsidP="0051530A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ti-social behaviour problems (-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>School/psychological problems (</w:t>
            </w:r>
            <w:r w:rsidRPr="0051530A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s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  <w:r w:rsidRPr="0051530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</w:r>
          </w:p>
        </w:tc>
      </w:tr>
    </w:tbl>
    <w:p w14:paraId="1504411E" w14:textId="01017E63" w:rsidR="0051530A" w:rsidRPr="002C5D6F" w:rsidRDefault="002C5D6F" w:rsidP="4A5216D4">
      <w:pPr>
        <w:pStyle w:val="paragraph"/>
        <w:spacing w:before="0" w:beforeAutospacing="0" w:after="0" w:afterAutospacing="0"/>
        <w:textAlignment w:val="baseline"/>
        <w:rPr>
          <w:rFonts w:ascii="&amp;quot" w:hAnsi="&amp;quot"/>
          <w:sz w:val="16"/>
          <w:szCs w:val="16"/>
        </w:rPr>
      </w:pPr>
      <w:r w:rsidRPr="4A5216D4">
        <w:rPr>
          <w:rStyle w:val="normaltextrun"/>
          <w:rFonts w:ascii="Calibri" w:hAnsi="Calibri" w:cs="Calibri"/>
          <w:sz w:val="16"/>
          <w:szCs w:val="16"/>
        </w:rPr>
        <w:t xml:space="preserve">Notes: </w:t>
      </w:r>
      <w:r w:rsidR="6EBD91A6" w:rsidRPr="4A5216D4">
        <w:rPr>
          <w:rStyle w:val="normaltextrun"/>
          <w:rFonts w:ascii="Calibri" w:hAnsi="Calibri" w:cs="Calibri"/>
          <w:sz w:val="16"/>
          <w:szCs w:val="16"/>
        </w:rPr>
        <w:t xml:space="preserve">ACE=Adverse Childhood Experience; </w:t>
      </w:r>
      <w:proofErr w:type="spellStart"/>
      <w:r w:rsidR="0051530A" w:rsidRPr="4A5216D4">
        <w:rPr>
          <w:rStyle w:val="normaltextrun"/>
          <w:rFonts w:ascii="Calibri" w:hAnsi="Calibri" w:cs="Calibri"/>
          <w:sz w:val="16"/>
          <w:szCs w:val="16"/>
        </w:rPr>
        <w:t>nr</w:t>
      </w:r>
      <w:proofErr w:type="spellEnd"/>
      <w:r w:rsidR="0051530A" w:rsidRPr="4A5216D4">
        <w:rPr>
          <w:rStyle w:val="normaltextrun"/>
          <w:rFonts w:ascii="Calibri" w:hAnsi="Calibri" w:cs="Calibri"/>
          <w:sz w:val="16"/>
          <w:szCs w:val="16"/>
        </w:rPr>
        <w:t xml:space="preserve">=not reported; </w:t>
      </w:r>
      <w:r w:rsidR="0051530A" w:rsidRPr="4A5216D4">
        <w:rPr>
          <w:rStyle w:val="normaltextrun"/>
          <w:rFonts w:ascii="Calibri" w:hAnsi="Calibri" w:cs="Calibri"/>
          <w:i/>
          <w:iCs/>
          <w:sz w:val="16"/>
          <w:szCs w:val="16"/>
        </w:rPr>
        <w:t>ns</w:t>
      </w:r>
      <w:r w:rsidR="0051530A" w:rsidRPr="4A5216D4">
        <w:rPr>
          <w:rStyle w:val="normaltextrun"/>
          <w:rFonts w:ascii="Calibri" w:hAnsi="Calibri" w:cs="Calibri"/>
          <w:sz w:val="16"/>
          <w:szCs w:val="16"/>
        </w:rPr>
        <w:t>=not significant; (-) worse mental health outcome; (+) improved mental health outcome</w:t>
      </w:r>
      <w:r w:rsidR="0051530A" w:rsidRPr="4A5216D4">
        <w:rPr>
          <w:rStyle w:val="eop"/>
          <w:rFonts w:ascii="Calibri" w:hAnsi="Calibri" w:cs="Calibri"/>
          <w:sz w:val="16"/>
          <w:szCs w:val="16"/>
        </w:rPr>
        <w:t> </w:t>
      </w:r>
    </w:p>
    <w:p w14:paraId="504A1E32" w14:textId="77777777" w:rsidR="0051530A" w:rsidRDefault="0051530A" w:rsidP="0051530A"/>
    <w:p w14:paraId="6B704CFE" w14:textId="77777777" w:rsidR="00F154B8" w:rsidRDefault="00F154B8"/>
    <w:sectPr w:rsidR="00F154B8" w:rsidSect="005153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30A"/>
    <w:rsid w:val="00050BCA"/>
    <w:rsid w:val="00102497"/>
    <w:rsid w:val="0023089E"/>
    <w:rsid w:val="002C5D6F"/>
    <w:rsid w:val="0051530A"/>
    <w:rsid w:val="008606E6"/>
    <w:rsid w:val="00D96167"/>
    <w:rsid w:val="00F154B8"/>
    <w:rsid w:val="0F8C9FB4"/>
    <w:rsid w:val="17ED6B7A"/>
    <w:rsid w:val="23251EE5"/>
    <w:rsid w:val="260ADE06"/>
    <w:rsid w:val="30200880"/>
    <w:rsid w:val="314A3580"/>
    <w:rsid w:val="34E202DF"/>
    <w:rsid w:val="3621A61C"/>
    <w:rsid w:val="396D8D73"/>
    <w:rsid w:val="4A5216D4"/>
    <w:rsid w:val="6EBD9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FF348"/>
  <w15:chartTrackingRefBased/>
  <w15:docId w15:val="{4ADD127F-35E7-4654-9D49-BE4E859E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153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153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1530A"/>
  </w:style>
  <w:style w:type="character" w:customStyle="1" w:styleId="eop">
    <w:name w:val="eop"/>
    <w:basedOn w:val="DefaultParagraphFont"/>
    <w:rsid w:val="0051530A"/>
  </w:style>
  <w:style w:type="table" w:styleId="TableGrid">
    <w:name w:val="Table Grid"/>
    <w:basedOn w:val="TableNormal"/>
    <w:uiPriority w:val="39"/>
    <w:rsid w:val="00050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94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2ca267fd7c9efc17915b4e6c562e23d1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97c793e9b012dd6419811e3392640dde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C76ED2-AFB6-41A0-BE00-3AA84F149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A2D8A7-EB8D-4F4D-B574-ABB36E74DA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1CB82D-0331-4777-AFAE-4ED8B38807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nna</dc:creator>
  <cp:keywords/>
  <dc:description/>
  <cp:lastModifiedBy>Sarah McKenna</cp:lastModifiedBy>
  <cp:revision>2</cp:revision>
  <dcterms:created xsi:type="dcterms:W3CDTF">2021-01-18T12:26:00Z</dcterms:created>
  <dcterms:modified xsi:type="dcterms:W3CDTF">2021-01-1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